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5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Table 2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4, Fig. 3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6,7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7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Table 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Fig. 3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10, Table 2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Table 1, Fig. 3a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1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Fig. 3a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14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12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12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 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11,12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In ICF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12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not includ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able 1, Fig. 2, Fig. 3</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0T16:46:00Z</dcterms:created>
  <dc:creator>JKitchen</dc:creator>
  <dc:description/>
  <cp:keywords/>
  <dc:language>en-US</dc:language>
  <cp:lastModifiedBy>Syneos H</cp:lastModifiedBy>
  <dcterms:modified xsi:type="dcterms:W3CDTF">2020-09-12T16:34:00Z</dcterms:modified>
  <cp:revision>19</cp:revision>
  <dc:subject/>
  <dc:title>Table 1  SPIRIT 2013 checklist: recommended items to address in a clinical trial protocol and related documents*</dc:title>
</cp:coreProperties>
</file>